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B5491" w14:textId="2376B317" w:rsidR="00E97637" w:rsidRPr="00FF30EF" w:rsidRDefault="00FF30EF" w:rsidP="00E97637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F30EF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E97637" w:rsidRPr="00FF30EF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E97637" w:rsidRPr="00FF30EF">
        <w:rPr>
          <w:rFonts w:ascii="Times New Roman" w:hAnsi="Times New Roman" w:cs="Times New Roman"/>
          <w:b/>
          <w:bCs/>
          <w:sz w:val="24"/>
          <w:szCs w:val="24"/>
        </w:rPr>
        <w:t xml:space="preserve"> Samples collected from </w:t>
      </w:r>
      <w:r w:rsidR="0083186C" w:rsidRPr="00FF30EF">
        <w:rPr>
          <w:rFonts w:ascii="Times New Roman" w:hAnsi="Times New Roman" w:cs="Times New Roman"/>
          <w:b/>
          <w:bCs/>
          <w:sz w:val="24"/>
          <w:szCs w:val="24"/>
        </w:rPr>
        <w:t xml:space="preserve">four </w:t>
      </w:r>
      <w:r w:rsidR="00E97637" w:rsidRPr="00FF30EF">
        <w:rPr>
          <w:rFonts w:ascii="Times New Roman" w:hAnsi="Times New Roman" w:cs="Times New Roman"/>
          <w:b/>
          <w:bCs/>
          <w:sz w:val="24"/>
          <w:szCs w:val="24"/>
        </w:rPr>
        <w:t>decaying cadavers</w:t>
      </w:r>
      <w:r w:rsidR="0083186C" w:rsidRPr="00FF30EF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305C3E" w:rsidRPr="00FF30EF">
        <w:rPr>
          <w:rFonts w:ascii="Times New Roman" w:hAnsi="Times New Roman" w:cs="Times New Roman"/>
          <w:b/>
          <w:bCs/>
          <w:sz w:val="24"/>
          <w:szCs w:val="24"/>
        </w:rPr>
        <w:t>A3</w:t>
      </w:r>
      <w:r w:rsidR="0083186C" w:rsidRPr="00FF30E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305C3E" w:rsidRPr="00FF30EF">
        <w:rPr>
          <w:rFonts w:ascii="Times New Roman" w:hAnsi="Times New Roman" w:cs="Times New Roman"/>
          <w:b/>
          <w:bCs/>
          <w:sz w:val="24"/>
          <w:szCs w:val="24"/>
        </w:rPr>
        <w:t>B4</w:t>
      </w:r>
      <w:r w:rsidR="0083186C" w:rsidRPr="00FF30E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="00305C3E" w:rsidRPr="00FF30EF">
        <w:rPr>
          <w:rFonts w:ascii="Times New Roman" w:hAnsi="Times New Roman" w:cs="Times New Roman"/>
          <w:b/>
          <w:bCs/>
          <w:sz w:val="24"/>
          <w:szCs w:val="24"/>
        </w:rPr>
        <w:t>C5</w:t>
      </w:r>
      <w:r w:rsidR="0083186C" w:rsidRPr="00FF30EF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gramStart"/>
      <w:r w:rsidR="00305C3E" w:rsidRPr="00FF30EF">
        <w:rPr>
          <w:rFonts w:ascii="Times New Roman" w:hAnsi="Times New Roman" w:cs="Times New Roman"/>
          <w:b/>
          <w:bCs/>
          <w:sz w:val="24"/>
          <w:szCs w:val="24"/>
        </w:rPr>
        <w:t>D6</w:t>
      </w:r>
      <w:proofErr w:type="gramEnd"/>
      <w:r w:rsidR="0083186C" w:rsidRPr="00FF30E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E97637" w:rsidRPr="00FF30EF">
        <w:rPr>
          <w:rFonts w:ascii="Times New Roman" w:hAnsi="Times New Roman" w:cs="Times New Roman"/>
          <w:b/>
          <w:bCs/>
          <w:sz w:val="24"/>
          <w:szCs w:val="24"/>
        </w:rPr>
        <w:t xml:space="preserve"> according to decomposition stage.  </w:t>
      </w: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279"/>
        <w:gridCol w:w="1091"/>
        <w:gridCol w:w="1091"/>
        <w:gridCol w:w="1091"/>
        <w:gridCol w:w="1091"/>
        <w:gridCol w:w="1091"/>
        <w:gridCol w:w="1091"/>
        <w:gridCol w:w="1091"/>
        <w:gridCol w:w="1092"/>
      </w:tblGrid>
      <w:tr w:rsidR="008E0331" w:rsidRPr="00FF30EF" w14:paraId="421A472D" w14:textId="77777777" w:rsidTr="003D1C93">
        <w:tc>
          <w:tcPr>
            <w:tcW w:w="1279" w:type="dxa"/>
          </w:tcPr>
          <w:p w14:paraId="3608AD67" w14:textId="1552A605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82" w:type="dxa"/>
            <w:gridSpan w:val="2"/>
          </w:tcPr>
          <w:p w14:paraId="0E4D64AB" w14:textId="63F2CFBA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A3</w:t>
            </w:r>
          </w:p>
        </w:tc>
        <w:tc>
          <w:tcPr>
            <w:tcW w:w="2182" w:type="dxa"/>
            <w:gridSpan w:val="2"/>
          </w:tcPr>
          <w:p w14:paraId="23359C08" w14:textId="6A10C96D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B4</w:t>
            </w:r>
          </w:p>
        </w:tc>
        <w:tc>
          <w:tcPr>
            <w:tcW w:w="2182" w:type="dxa"/>
            <w:gridSpan w:val="2"/>
          </w:tcPr>
          <w:p w14:paraId="1D8C7FE5" w14:textId="0D12AFF1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C5</w:t>
            </w:r>
          </w:p>
        </w:tc>
        <w:tc>
          <w:tcPr>
            <w:tcW w:w="2183" w:type="dxa"/>
            <w:gridSpan w:val="2"/>
          </w:tcPr>
          <w:p w14:paraId="26F9395C" w14:textId="11EE2A93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D6</w:t>
            </w:r>
          </w:p>
        </w:tc>
      </w:tr>
      <w:tr w:rsidR="008E0331" w:rsidRPr="00FF30EF" w14:paraId="4D257FB1" w14:textId="77777777" w:rsidTr="003D1C93">
        <w:tc>
          <w:tcPr>
            <w:tcW w:w="1279" w:type="dxa"/>
          </w:tcPr>
          <w:p w14:paraId="5166A8BC" w14:textId="1EB7BE4C" w:rsidR="008E0331" w:rsidRPr="00FF30EF" w:rsidRDefault="00044027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Stage</w:t>
            </w:r>
          </w:p>
        </w:tc>
        <w:tc>
          <w:tcPr>
            <w:tcW w:w="1091" w:type="dxa"/>
          </w:tcPr>
          <w:p w14:paraId="6A6420F1" w14:textId="32A07F18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CDI</w:t>
            </w:r>
          </w:p>
        </w:tc>
        <w:tc>
          <w:tcPr>
            <w:tcW w:w="1091" w:type="dxa"/>
          </w:tcPr>
          <w:p w14:paraId="1E50A5EE" w14:textId="523894BC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91" w:type="dxa"/>
          </w:tcPr>
          <w:p w14:paraId="16FA4FEA" w14:textId="517F7A45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CDI</w:t>
            </w:r>
          </w:p>
        </w:tc>
        <w:tc>
          <w:tcPr>
            <w:tcW w:w="1091" w:type="dxa"/>
          </w:tcPr>
          <w:p w14:paraId="1BD87D2E" w14:textId="22828C6C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91" w:type="dxa"/>
          </w:tcPr>
          <w:p w14:paraId="5B4717E3" w14:textId="74BCB6E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CDI</w:t>
            </w:r>
          </w:p>
        </w:tc>
        <w:tc>
          <w:tcPr>
            <w:tcW w:w="1091" w:type="dxa"/>
          </w:tcPr>
          <w:p w14:paraId="516C58EC" w14:textId="06C1A486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091" w:type="dxa"/>
          </w:tcPr>
          <w:p w14:paraId="449C406F" w14:textId="0B1E6E0D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CDI</w:t>
            </w:r>
          </w:p>
        </w:tc>
        <w:tc>
          <w:tcPr>
            <w:tcW w:w="1092" w:type="dxa"/>
          </w:tcPr>
          <w:p w14:paraId="3960AEFA" w14:textId="29709083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</w:tr>
      <w:tr w:rsidR="008E0331" w:rsidRPr="00FF30EF" w14:paraId="4E9C3031" w14:textId="77777777" w:rsidTr="003D1C93">
        <w:tc>
          <w:tcPr>
            <w:tcW w:w="1279" w:type="dxa"/>
          </w:tcPr>
          <w:p w14:paraId="451318D5" w14:textId="77AC8E03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</w:p>
          <w:p w14:paraId="08AC8504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3D8CF976" w14:textId="36D19066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•</w:t>
            </w:r>
          </w:p>
        </w:tc>
        <w:tc>
          <w:tcPr>
            <w:tcW w:w="1091" w:type="dxa"/>
          </w:tcPr>
          <w:p w14:paraId="2319F372" w14:textId="4F42BB6C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C</w:t>
            </w:r>
          </w:p>
        </w:tc>
        <w:tc>
          <w:tcPr>
            <w:tcW w:w="1091" w:type="dxa"/>
          </w:tcPr>
          <w:p w14:paraId="4E5A0090" w14:textId="7029F17B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•</w:t>
            </w:r>
          </w:p>
        </w:tc>
        <w:tc>
          <w:tcPr>
            <w:tcW w:w="1091" w:type="dxa"/>
          </w:tcPr>
          <w:p w14:paraId="6506D240" w14:textId="75227825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5AC6B741" w14:textId="58D9A74B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•</w:t>
            </w:r>
          </w:p>
        </w:tc>
        <w:tc>
          <w:tcPr>
            <w:tcW w:w="1091" w:type="dxa"/>
          </w:tcPr>
          <w:p w14:paraId="4770BCE5" w14:textId="154696B0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4193D604" w14:textId="5D1E58C5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•</w:t>
            </w:r>
          </w:p>
        </w:tc>
        <w:tc>
          <w:tcPr>
            <w:tcW w:w="1092" w:type="dxa"/>
          </w:tcPr>
          <w:p w14:paraId="69010A26" w14:textId="73E3CEB8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C</w:t>
            </w:r>
          </w:p>
        </w:tc>
      </w:tr>
      <w:tr w:rsidR="008E0331" w:rsidRPr="00FF30EF" w14:paraId="0973403E" w14:textId="77777777" w:rsidTr="003D1C93">
        <w:tc>
          <w:tcPr>
            <w:tcW w:w="1279" w:type="dxa"/>
          </w:tcPr>
          <w:p w14:paraId="58F1B2A6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loat</w:t>
            </w:r>
          </w:p>
          <w:p w14:paraId="4B5F64E5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2D4EF786" w14:textId="46719914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  <w:p w14:paraId="497AA386" w14:textId="1C5768B1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•</w:t>
            </w:r>
          </w:p>
          <w:p w14:paraId="2C4A168C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39422B58" w14:textId="2EC418E0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C</w:t>
            </w:r>
          </w:p>
          <w:p w14:paraId="3A85AA62" w14:textId="42B6DB58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C</w:t>
            </w:r>
          </w:p>
          <w:p w14:paraId="65B0ECE9" w14:textId="644AFFF4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2D1E1A5C" w14:textId="22E77161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  <w:p w14:paraId="76E60333" w14:textId="16EB42B2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•</w:t>
            </w:r>
          </w:p>
          <w:p w14:paraId="0ACED19E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09D7C68E" w14:textId="3D364712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35E8FD12" w14:textId="573930F0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51032BC9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49200AD1" w14:textId="03B719BD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•</w:t>
            </w:r>
          </w:p>
          <w:p w14:paraId="557B28A9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258CCD93" w14:textId="505F7083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14C4FE58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5C1EBDFE" w14:textId="5DB3418E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•</w:t>
            </w:r>
          </w:p>
          <w:p w14:paraId="36F34064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2A42B82F" w14:textId="6E74D528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C</w:t>
            </w:r>
          </w:p>
          <w:p w14:paraId="62ECA89B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331" w:rsidRPr="00FF30EF" w14:paraId="22B2A53C" w14:textId="77777777" w:rsidTr="003D1C93">
        <w:tc>
          <w:tcPr>
            <w:tcW w:w="1279" w:type="dxa"/>
          </w:tcPr>
          <w:p w14:paraId="25744F03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loat-Active</w:t>
            </w:r>
          </w:p>
          <w:p w14:paraId="7A07DA50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00E02F57" w14:textId="183AC33C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6•</w:t>
            </w:r>
          </w:p>
          <w:p w14:paraId="5CF9FE38" w14:textId="113021E5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091" w:type="dxa"/>
          </w:tcPr>
          <w:p w14:paraId="34E63C28" w14:textId="1E1BF639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6C</w:t>
            </w:r>
          </w:p>
          <w:p w14:paraId="218AEF1C" w14:textId="6EE46277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C</w:t>
            </w:r>
          </w:p>
        </w:tc>
        <w:tc>
          <w:tcPr>
            <w:tcW w:w="1091" w:type="dxa"/>
          </w:tcPr>
          <w:p w14:paraId="7115BC2D" w14:textId="41AD3E1E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5•</w:t>
            </w:r>
          </w:p>
          <w:p w14:paraId="7A5150AA" w14:textId="3C46765C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1091" w:type="dxa"/>
          </w:tcPr>
          <w:p w14:paraId="464159F4" w14:textId="4A471A6F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1AD6667" w14:textId="0C33878D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6D4BD3E8" w14:textId="6C712299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</w:p>
          <w:p w14:paraId="03EDFB35" w14:textId="55C6B698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6•</w:t>
            </w:r>
          </w:p>
        </w:tc>
        <w:tc>
          <w:tcPr>
            <w:tcW w:w="1091" w:type="dxa"/>
          </w:tcPr>
          <w:p w14:paraId="25B73F58" w14:textId="178E9C88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5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0D9952DF" w14:textId="0B2451B8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6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226BA88B" w14:textId="261BFF5D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6•</w:t>
            </w:r>
          </w:p>
          <w:p w14:paraId="0D0F70E3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2" w:type="dxa"/>
          </w:tcPr>
          <w:p w14:paraId="5CA0A469" w14:textId="418A5A9F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6C</w:t>
            </w:r>
          </w:p>
          <w:p w14:paraId="0ED265E9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0331" w:rsidRPr="00FF30EF" w14:paraId="67667D15" w14:textId="77777777" w:rsidTr="003D1C93">
        <w:tc>
          <w:tcPr>
            <w:tcW w:w="1279" w:type="dxa"/>
          </w:tcPr>
          <w:p w14:paraId="3A79A45F" w14:textId="31D104B9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  <w:p w14:paraId="67A3A57A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06C862FB" w14:textId="4FF3BC9C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  <w:p w14:paraId="2B1B98C4" w14:textId="57C1D6B6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2•</w:t>
            </w:r>
          </w:p>
        </w:tc>
        <w:tc>
          <w:tcPr>
            <w:tcW w:w="1091" w:type="dxa"/>
          </w:tcPr>
          <w:p w14:paraId="028AD3E8" w14:textId="1D4546DF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0C</w:t>
            </w:r>
          </w:p>
          <w:p w14:paraId="30645536" w14:textId="2FE1AC81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2C•</w:t>
            </w:r>
          </w:p>
        </w:tc>
        <w:tc>
          <w:tcPr>
            <w:tcW w:w="1091" w:type="dxa"/>
          </w:tcPr>
          <w:p w14:paraId="78AC5CFC" w14:textId="571D4443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7•</w:t>
            </w:r>
          </w:p>
          <w:p w14:paraId="6D5D52E4" w14:textId="189B49A8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1091" w:type="dxa"/>
          </w:tcPr>
          <w:p w14:paraId="2295EF0E" w14:textId="07B71E17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7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  <w:p w14:paraId="797AC70F" w14:textId="74F0D904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0E9F84D1" w14:textId="6F21DCF8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•</w:t>
            </w:r>
          </w:p>
        </w:tc>
        <w:tc>
          <w:tcPr>
            <w:tcW w:w="1091" w:type="dxa"/>
          </w:tcPr>
          <w:p w14:paraId="607C325D" w14:textId="539D92A2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1091" w:type="dxa"/>
          </w:tcPr>
          <w:p w14:paraId="241EF7D3" w14:textId="2A653B0A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•</w:t>
            </w:r>
          </w:p>
        </w:tc>
        <w:tc>
          <w:tcPr>
            <w:tcW w:w="1092" w:type="dxa"/>
          </w:tcPr>
          <w:p w14:paraId="5FCDA758" w14:textId="19EC2EC6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C•</w:t>
            </w:r>
          </w:p>
        </w:tc>
      </w:tr>
      <w:tr w:rsidR="008E0331" w:rsidRPr="00FF30EF" w14:paraId="11DA35E1" w14:textId="77777777" w:rsidTr="003D1C93">
        <w:tc>
          <w:tcPr>
            <w:tcW w:w="1279" w:type="dxa"/>
          </w:tcPr>
          <w:p w14:paraId="61D97A99" w14:textId="23A8477A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ctive-Advanced</w:t>
            </w:r>
          </w:p>
          <w:p w14:paraId="6F4135F7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5792E4C4" w14:textId="4085DEDA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4</w:t>
            </w:r>
          </w:p>
          <w:p w14:paraId="5BB81BF2" w14:textId="5E5672EB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6•</w:t>
            </w:r>
          </w:p>
        </w:tc>
        <w:tc>
          <w:tcPr>
            <w:tcW w:w="1091" w:type="dxa"/>
          </w:tcPr>
          <w:p w14:paraId="6F299D8C" w14:textId="1516DEDF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4C</w:t>
            </w:r>
          </w:p>
          <w:p w14:paraId="0AF35993" w14:textId="67DDEDAE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6C</w:t>
            </w:r>
          </w:p>
        </w:tc>
        <w:tc>
          <w:tcPr>
            <w:tcW w:w="1091" w:type="dxa"/>
          </w:tcPr>
          <w:p w14:paraId="6BDDF709" w14:textId="7C66B16A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9•</w:t>
            </w:r>
          </w:p>
        </w:tc>
        <w:tc>
          <w:tcPr>
            <w:tcW w:w="1091" w:type="dxa"/>
          </w:tcPr>
          <w:p w14:paraId="30866F6C" w14:textId="46EB340B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9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3F5F6C85" w14:textId="667DA78F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0•</w:t>
            </w:r>
          </w:p>
        </w:tc>
        <w:tc>
          <w:tcPr>
            <w:tcW w:w="1091" w:type="dxa"/>
          </w:tcPr>
          <w:p w14:paraId="3259024D" w14:textId="68A8012A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4E34C45F" w14:textId="4D5A4FF4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0•</w:t>
            </w:r>
          </w:p>
          <w:p w14:paraId="1263E13F" w14:textId="2C4BBADF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1092" w:type="dxa"/>
          </w:tcPr>
          <w:p w14:paraId="6426605A" w14:textId="4E9BFDB6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0C</w:t>
            </w:r>
          </w:p>
          <w:p w14:paraId="7B8E4342" w14:textId="14A6D966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3C</w:t>
            </w:r>
          </w:p>
        </w:tc>
      </w:tr>
      <w:tr w:rsidR="008E0331" w:rsidRPr="00FF30EF" w14:paraId="2132CF78" w14:textId="77777777" w:rsidTr="003D1C93">
        <w:tc>
          <w:tcPr>
            <w:tcW w:w="1279" w:type="dxa"/>
          </w:tcPr>
          <w:p w14:paraId="7B51A278" w14:textId="3AAEFBF5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dvanced Decay I</w:t>
            </w:r>
          </w:p>
          <w:p w14:paraId="05D2DC78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5CA8A451" w14:textId="7CA0B874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3•</w:t>
            </w:r>
          </w:p>
        </w:tc>
        <w:tc>
          <w:tcPr>
            <w:tcW w:w="1091" w:type="dxa"/>
          </w:tcPr>
          <w:p w14:paraId="48367083" w14:textId="40EEDCC5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3C</w:t>
            </w:r>
          </w:p>
        </w:tc>
        <w:tc>
          <w:tcPr>
            <w:tcW w:w="1091" w:type="dxa"/>
          </w:tcPr>
          <w:p w14:paraId="54C4CE23" w14:textId="37D36979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  <w:p w14:paraId="673EF961" w14:textId="4EB56957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3•</w:t>
            </w:r>
          </w:p>
        </w:tc>
        <w:tc>
          <w:tcPr>
            <w:tcW w:w="1091" w:type="dxa"/>
          </w:tcPr>
          <w:p w14:paraId="60E3341F" w14:textId="60A9C6DD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6B9237AE" w14:textId="4764E4E3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750623F8" w14:textId="41758DB6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2•</w:t>
            </w:r>
          </w:p>
          <w:p w14:paraId="1C8CC19E" w14:textId="50672DCB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</w:tc>
        <w:tc>
          <w:tcPr>
            <w:tcW w:w="1091" w:type="dxa"/>
          </w:tcPr>
          <w:p w14:paraId="1B85FEDA" w14:textId="48151DFD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2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4C6479C3" w14:textId="58DC6429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1428AFE9" w14:textId="6BA934E2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7•</w:t>
            </w:r>
          </w:p>
          <w:p w14:paraId="77F13217" w14:textId="2A32370F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3</w:t>
            </w:r>
          </w:p>
          <w:p w14:paraId="4942B03B" w14:textId="6575848D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9</w:t>
            </w:r>
          </w:p>
        </w:tc>
        <w:tc>
          <w:tcPr>
            <w:tcW w:w="1092" w:type="dxa"/>
          </w:tcPr>
          <w:p w14:paraId="765D9613" w14:textId="6C44C93F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7C</w:t>
            </w:r>
          </w:p>
          <w:p w14:paraId="7F533B3A" w14:textId="04D4EB2D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3C</w:t>
            </w:r>
          </w:p>
          <w:p w14:paraId="5E3B32E8" w14:textId="2801058E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9C</w:t>
            </w:r>
          </w:p>
        </w:tc>
      </w:tr>
      <w:tr w:rsidR="008E0331" w:rsidRPr="00FF30EF" w14:paraId="098126A1" w14:textId="77777777" w:rsidTr="003D1C93">
        <w:tc>
          <w:tcPr>
            <w:tcW w:w="1279" w:type="dxa"/>
          </w:tcPr>
          <w:p w14:paraId="354DFAF2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dvanced Decay II</w:t>
            </w:r>
          </w:p>
          <w:p w14:paraId="0BA0F347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471BA507" w14:textId="39C89B04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6•</w:t>
            </w:r>
          </w:p>
        </w:tc>
        <w:tc>
          <w:tcPr>
            <w:tcW w:w="1091" w:type="dxa"/>
          </w:tcPr>
          <w:p w14:paraId="3C3525A6" w14:textId="0C622465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6C</w:t>
            </w:r>
          </w:p>
        </w:tc>
        <w:tc>
          <w:tcPr>
            <w:tcW w:w="1091" w:type="dxa"/>
          </w:tcPr>
          <w:p w14:paraId="2C005959" w14:textId="171CA652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5</w:t>
            </w:r>
          </w:p>
          <w:p w14:paraId="5FE0650A" w14:textId="5046700B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8•</w:t>
            </w:r>
          </w:p>
        </w:tc>
        <w:tc>
          <w:tcPr>
            <w:tcW w:w="1091" w:type="dxa"/>
          </w:tcPr>
          <w:p w14:paraId="27E4ED66" w14:textId="31B2CF1A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5C</w:t>
            </w:r>
          </w:p>
          <w:p w14:paraId="3397AC24" w14:textId="61E7986B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48C</w:t>
            </w:r>
          </w:p>
        </w:tc>
        <w:tc>
          <w:tcPr>
            <w:tcW w:w="1091" w:type="dxa"/>
          </w:tcPr>
          <w:p w14:paraId="72E2ED0D" w14:textId="5B6DB346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  <w:p w14:paraId="3679D470" w14:textId="415ED9B7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39•</w:t>
            </w:r>
          </w:p>
        </w:tc>
        <w:tc>
          <w:tcPr>
            <w:tcW w:w="1091" w:type="dxa"/>
          </w:tcPr>
          <w:p w14:paraId="429D9D28" w14:textId="337B6E15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  <w:p w14:paraId="2887020C" w14:textId="6DE7CE43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•</w:t>
            </w:r>
          </w:p>
        </w:tc>
        <w:tc>
          <w:tcPr>
            <w:tcW w:w="1091" w:type="dxa"/>
          </w:tcPr>
          <w:p w14:paraId="3C87C0B9" w14:textId="6A7CE190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72•</w:t>
            </w:r>
          </w:p>
        </w:tc>
        <w:tc>
          <w:tcPr>
            <w:tcW w:w="1092" w:type="dxa"/>
          </w:tcPr>
          <w:p w14:paraId="0D2D284E" w14:textId="4314A62E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72C</w:t>
            </w:r>
          </w:p>
        </w:tc>
      </w:tr>
      <w:tr w:rsidR="008E0331" w:rsidRPr="00FF30EF" w14:paraId="1396AF44" w14:textId="77777777" w:rsidTr="003D1C93">
        <w:tc>
          <w:tcPr>
            <w:tcW w:w="1279" w:type="dxa"/>
          </w:tcPr>
          <w:p w14:paraId="3AB3954D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dvanced Decay III</w:t>
            </w:r>
          </w:p>
          <w:p w14:paraId="16738843" w14:textId="77777777" w:rsidR="008E0331" w:rsidRPr="00FF30EF" w:rsidRDefault="008E0331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</w:tcPr>
          <w:p w14:paraId="5A164226" w14:textId="20E6962A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7•</w:t>
            </w:r>
          </w:p>
        </w:tc>
        <w:tc>
          <w:tcPr>
            <w:tcW w:w="1091" w:type="dxa"/>
          </w:tcPr>
          <w:p w14:paraId="2F81EFB3" w14:textId="40F70E2A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7C•</w:t>
            </w:r>
          </w:p>
        </w:tc>
        <w:tc>
          <w:tcPr>
            <w:tcW w:w="1091" w:type="dxa"/>
          </w:tcPr>
          <w:p w14:paraId="60B56E50" w14:textId="046DD9AF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98•</w:t>
            </w:r>
          </w:p>
        </w:tc>
        <w:tc>
          <w:tcPr>
            <w:tcW w:w="1091" w:type="dxa"/>
          </w:tcPr>
          <w:p w14:paraId="7225A86F" w14:textId="39FD7C96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B4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98C•</w:t>
            </w:r>
          </w:p>
        </w:tc>
        <w:tc>
          <w:tcPr>
            <w:tcW w:w="1091" w:type="dxa"/>
          </w:tcPr>
          <w:p w14:paraId="3CF1682A" w14:textId="7E01C704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3•</w:t>
            </w:r>
          </w:p>
        </w:tc>
        <w:tc>
          <w:tcPr>
            <w:tcW w:w="1091" w:type="dxa"/>
          </w:tcPr>
          <w:p w14:paraId="159CD7B3" w14:textId="2B0E9EF0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83</w:t>
            </w:r>
            <w:r w:rsidR="0083186C" w:rsidRPr="00FF30E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91" w:type="dxa"/>
          </w:tcPr>
          <w:p w14:paraId="7B47A3CF" w14:textId="246B81B5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14•</w:t>
            </w:r>
          </w:p>
        </w:tc>
        <w:tc>
          <w:tcPr>
            <w:tcW w:w="1092" w:type="dxa"/>
          </w:tcPr>
          <w:p w14:paraId="19CD2FB1" w14:textId="17B2970A" w:rsidR="008E0331" w:rsidRPr="00FF30EF" w:rsidRDefault="00305C3E" w:rsidP="00BB20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30EF">
              <w:rPr>
                <w:rFonts w:ascii="Times New Roman" w:hAnsi="Times New Roman" w:cs="Times New Roman"/>
                <w:sz w:val="24"/>
                <w:szCs w:val="24"/>
              </w:rPr>
              <w:t>D6</w:t>
            </w:r>
            <w:r w:rsidR="008E0331" w:rsidRPr="00FF30EF">
              <w:rPr>
                <w:rFonts w:ascii="Times New Roman" w:hAnsi="Times New Roman" w:cs="Times New Roman"/>
                <w:sz w:val="24"/>
                <w:szCs w:val="24"/>
              </w:rPr>
              <w:t>-114C•</w:t>
            </w:r>
          </w:p>
        </w:tc>
      </w:tr>
    </w:tbl>
    <w:p w14:paraId="66F83908" w14:textId="1BC14509" w:rsidR="00E97637" w:rsidRPr="00FF30EF" w:rsidRDefault="00FF30EF">
      <w:pPr>
        <w:rPr>
          <w:rFonts w:ascii="Times New Roman" w:hAnsi="Times New Roman" w:cs="Times New Roman"/>
          <w:sz w:val="24"/>
          <w:szCs w:val="24"/>
        </w:rPr>
      </w:pPr>
      <w:r w:rsidRPr="00FF30EF">
        <w:rPr>
          <w:rFonts w:ascii="Times New Roman" w:hAnsi="Times New Roman" w:cs="Times New Roman"/>
          <w:sz w:val="24"/>
          <w:szCs w:val="24"/>
        </w:rPr>
        <w:t xml:space="preserve">The sample code is the cadaver number followed by the number of days after placement.  For each </w:t>
      </w:r>
      <w:proofErr w:type="gramStart"/>
      <w:r w:rsidRPr="00FF30EF">
        <w:rPr>
          <w:rFonts w:ascii="Times New Roman" w:hAnsi="Times New Roman" w:cs="Times New Roman"/>
          <w:sz w:val="24"/>
          <w:szCs w:val="24"/>
        </w:rPr>
        <w:t>samples</w:t>
      </w:r>
      <w:proofErr w:type="gramEnd"/>
      <w:r w:rsidRPr="00FF30EF">
        <w:rPr>
          <w:rFonts w:ascii="Times New Roman" w:hAnsi="Times New Roman" w:cs="Times New Roman"/>
          <w:sz w:val="24"/>
          <w:szCs w:val="24"/>
        </w:rPr>
        <w:t xml:space="preserve"> were collected from below the cadavers (cadaver decomposition island, CDI) and from a control site 2 m away with no cadaver.  16S rRNA amplicons sequencing was performed only on the bulleted samples.  The entire data set was used for all other analyses.  </w:t>
      </w:r>
    </w:p>
    <w:p w14:paraId="5BB0D97F" w14:textId="77777777" w:rsidR="00E97637" w:rsidRDefault="00E97637"/>
    <w:p w14:paraId="2A94C510" w14:textId="77777777" w:rsidR="00E97637" w:rsidRDefault="00E97637"/>
    <w:p w14:paraId="2858CE2E" w14:textId="77777777" w:rsidR="00E97637" w:rsidRDefault="00E97637"/>
    <w:sectPr w:rsidR="00E976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9CC"/>
    <w:rsid w:val="00044027"/>
    <w:rsid w:val="000B0574"/>
    <w:rsid w:val="00142A49"/>
    <w:rsid w:val="001D413E"/>
    <w:rsid w:val="00305C3E"/>
    <w:rsid w:val="003D1C93"/>
    <w:rsid w:val="0046453B"/>
    <w:rsid w:val="006C0642"/>
    <w:rsid w:val="006E1A16"/>
    <w:rsid w:val="00744714"/>
    <w:rsid w:val="00815D70"/>
    <w:rsid w:val="0083186C"/>
    <w:rsid w:val="008B7C9A"/>
    <w:rsid w:val="008E0331"/>
    <w:rsid w:val="0097714F"/>
    <w:rsid w:val="00A258A9"/>
    <w:rsid w:val="00A539CC"/>
    <w:rsid w:val="00AD0673"/>
    <w:rsid w:val="00BB20CE"/>
    <w:rsid w:val="00BF1243"/>
    <w:rsid w:val="00C67651"/>
    <w:rsid w:val="00D3481E"/>
    <w:rsid w:val="00E97637"/>
    <w:rsid w:val="00F01851"/>
    <w:rsid w:val="00FF3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F85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7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6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6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637"/>
    <w:rPr>
      <w:rFonts w:ascii="Tahoma" w:hAnsi="Tahoma" w:cs="Tahoma"/>
      <w:sz w:val="16"/>
      <w:szCs w:val="16"/>
    </w:rPr>
  </w:style>
  <w:style w:type="table" w:styleId="TableProfessional">
    <w:name w:val="Table Professional"/>
    <w:basedOn w:val="TableNormal"/>
    <w:rsid w:val="001D41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8E0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76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6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6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6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637"/>
    <w:rPr>
      <w:rFonts w:ascii="Tahoma" w:hAnsi="Tahoma" w:cs="Tahoma"/>
      <w:sz w:val="16"/>
      <w:szCs w:val="16"/>
    </w:rPr>
  </w:style>
  <w:style w:type="table" w:styleId="TableProfessional">
    <w:name w:val="Table Professional"/>
    <w:basedOn w:val="TableNormal"/>
    <w:rsid w:val="001D41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Grid">
    <w:name w:val="Table Grid"/>
    <w:basedOn w:val="TableNormal"/>
    <w:uiPriority w:val="59"/>
    <w:rsid w:val="008E03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11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ruyn, Jennifer Mary</dc:creator>
  <cp:lastModifiedBy>DeBruyn, Jennifer Mary</cp:lastModifiedBy>
  <cp:revision>20</cp:revision>
  <dcterms:created xsi:type="dcterms:W3CDTF">2015-01-21T21:23:00Z</dcterms:created>
  <dcterms:modified xsi:type="dcterms:W3CDTF">2015-04-16T13:52:00Z</dcterms:modified>
</cp:coreProperties>
</file>